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7283F" w14:textId="1384C8A8" w:rsidR="00181096" w:rsidRPr="00F11E23" w:rsidRDefault="00181096" w:rsidP="00181096">
      <w:pPr>
        <w:spacing w:line="480" w:lineRule="auto"/>
        <w:jc w:val="both"/>
        <w:outlineLvl w:val="0"/>
        <w:rPr>
          <w:sz w:val="20"/>
          <w:szCs w:val="22"/>
        </w:rPr>
      </w:pPr>
      <w:r w:rsidRPr="001F6D27">
        <w:rPr>
          <w:b/>
          <w:sz w:val="20"/>
          <w:szCs w:val="22"/>
        </w:rPr>
        <w:t>Table S</w:t>
      </w:r>
      <w:r w:rsidR="007C6B9A">
        <w:rPr>
          <w:b/>
          <w:sz w:val="20"/>
          <w:szCs w:val="22"/>
        </w:rPr>
        <w:t>2</w:t>
      </w:r>
      <w:r w:rsidR="00F11E23">
        <w:rPr>
          <w:b/>
          <w:sz w:val="20"/>
          <w:szCs w:val="22"/>
        </w:rPr>
        <w:t xml:space="preserve">. </w:t>
      </w:r>
      <w:r w:rsidR="00F11E23">
        <w:rPr>
          <w:sz w:val="20"/>
          <w:szCs w:val="22"/>
        </w:rPr>
        <w:t>Primers used in this study.</w:t>
      </w:r>
    </w:p>
    <w:p w14:paraId="7DAFE574" w14:textId="77777777" w:rsidR="00181096" w:rsidRPr="009B6816" w:rsidRDefault="00181096">
      <w:pPr>
        <w:rPr>
          <w:b/>
          <w:sz w:val="20"/>
        </w:rPr>
      </w:pPr>
    </w:p>
    <w:tbl>
      <w:tblPr>
        <w:tblpPr w:leftFromText="180" w:rightFromText="180" w:vertAnchor="text" w:horzAnchor="page" w:tblpX="1189" w:tblpY="216"/>
        <w:tblW w:w="13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850"/>
        <w:gridCol w:w="1276"/>
        <w:gridCol w:w="6379"/>
        <w:gridCol w:w="3195"/>
      </w:tblGrid>
      <w:tr w:rsidR="002B5879" w:rsidRPr="009B6816" w14:paraId="01227D4E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0029AFC" w14:textId="77777777" w:rsidR="00181096" w:rsidRPr="009B6816" w:rsidRDefault="00181096" w:rsidP="00367B84">
            <w:pPr>
              <w:rPr>
                <w:rFonts w:eastAsiaTheme="minorHAnsi" w:cstheme="minorBidi"/>
                <w:b/>
                <w:sz w:val="20"/>
                <w:szCs w:val="22"/>
              </w:rPr>
            </w:pPr>
            <w:r w:rsidRPr="009B6816">
              <w:rPr>
                <w:rFonts w:eastAsiaTheme="minorHAnsi" w:cstheme="minorBidi"/>
                <w:b/>
                <w:sz w:val="20"/>
                <w:szCs w:val="22"/>
              </w:rPr>
              <w:t>Primer nam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009B86" w14:textId="77777777" w:rsidR="00181096" w:rsidRPr="009B6816" w:rsidRDefault="00181096" w:rsidP="00367B84">
            <w:pPr>
              <w:rPr>
                <w:rFonts w:eastAsiaTheme="minorHAnsi" w:cstheme="minorBidi"/>
                <w:b/>
                <w:sz w:val="20"/>
                <w:szCs w:val="22"/>
              </w:rPr>
            </w:pPr>
            <w:proofErr w:type="spellStart"/>
            <w:r w:rsidRPr="009B6816">
              <w:rPr>
                <w:rFonts w:eastAsiaTheme="minorHAnsi" w:cstheme="minorBidi"/>
                <w:b/>
                <w:sz w:val="20"/>
                <w:szCs w:val="22"/>
              </w:rPr>
              <w:t>N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5B45B0" w14:textId="77777777" w:rsidR="00181096" w:rsidRPr="009B6816" w:rsidRDefault="00181096" w:rsidP="00367B84">
            <w:pPr>
              <w:rPr>
                <w:rFonts w:eastAsiaTheme="minorHAnsi" w:cstheme="minorBidi"/>
                <w:b/>
                <w:sz w:val="20"/>
                <w:szCs w:val="22"/>
              </w:rPr>
            </w:pPr>
            <w:r w:rsidRPr="009B6816">
              <w:rPr>
                <w:rFonts w:eastAsiaTheme="minorHAnsi" w:cstheme="minorBidi"/>
                <w:b/>
                <w:sz w:val="20"/>
                <w:szCs w:val="22"/>
              </w:rPr>
              <w:t>Enzym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98D3AE5" w14:textId="77777777" w:rsidR="00181096" w:rsidRPr="009B6816" w:rsidRDefault="00181096" w:rsidP="00367B84">
            <w:pPr>
              <w:rPr>
                <w:rFonts w:eastAsiaTheme="minorHAnsi" w:cstheme="minorBidi"/>
                <w:b/>
                <w:sz w:val="20"/>
                <w:szCs w:val="22"/>
              </w:rPr>
            </w:pPr>
            <w:r w:rsidRPr="009B6816">
              <w:rPr>
                <w:rFonts w:eastAsiaTheme="minorHAnsi" w:cstheme="minorBidi"/>
                <w:b/>
                <w:sz w:val="20"/>
                <w:szCs w:val="22"/>
              </w:rPr>
              <w:t>Sequence (5'-3')</w:t>
            </w:r>
          </w:p>
        </w:tc>
        <w:tc>
          <w:tcPr>
            <w:tcW w:w="3195" w:type="dxa"/>
            <w:vAlign w:val="bottom"/>
          </w:tcPr>
          <w:p w14:paraId="0A192163" w14:textId="77777777" w:rsidR="00181096" w:rsidRPr="009B6816" w:rsidRDefault="00181096" w:rsidP="00367B84">
            <w:pPr>
              <w:rPr>
                <w:rFonts w:eastAsiaTheme="minorHAnsi" w:cstheme="minorBidi"/>
                <w:b/>
                <w:sz w:val="20"/>
                <w:szCs w:val="22"/>
              </w:rPr>
            </w:pPr>
            <w:r w:rsidRPr="009B6816">
              <w:rPr>
                <w:rFonts w:eastAsiaTheme="minorHAnsi" w:cstheme="minorBidi"/>
                <w:b/>
                <w:sz w:val="20"/>
                <w:szCs w:val="22"/>
              </w:rPr>
              <w:t>Resulting plasmid</w:t>
            </w:r>
          </w:p>
        </w:tc>
      </w:tr>
      <w:tr w:rsidR="002B5879" w:rsidRPr="001F6D27" w14:paraId="4C82ED7F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232DBE81" w14:textId="1F56F48E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GRA24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F211F0" w14:textId="3F627772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8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A6F692" w14:textId="24504029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EcoR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94E2115" w14:textId="1151C0F1" w:rsidR="00097715" w:rsidRPr="001F6D27" w:rsidRDefault="003F1A6C" w:rsidP="00367B84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3F1A6C">
              <w:rPr>
                <w:rFonts w:eastAsiaTheme="minorHAnsi" w:cs="Helvetica"/>
                <w:caps/>
                <w:sz w:val="20"/>
                <w:lang w:val="en-US"/>
              </w:rPr>
              <w:t>CGGGAATTCCAGTGATGCTCCAGATGGCACGATATAC</w:t>
            </w:r>
          </w:p>
        </w:tc>
        <w:tc>
          <w:tcPr>
            <w:tcW w:w="3195" w:type="dxa"/>
            <w:vAlign w:val="bottom"/>
          </w:tcPr>
          <w:p w14:paraId="75580349" w14:textId="2DB5F2C7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T8-GRA24-Myc-BLE</w:t>
            </w:r>
          </w:p>
        </w:tc>
      </w:tr>
      <w:tr w:rsidR="002B5879" w:rsidRPr="001F6D27" w14:paraId="0C09A63D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55DE0338" w14:textId="389B4EE0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GRA24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2E4C44" w14:textId="392DCC9B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8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30AD23" w14:textId="2D0F18FF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Nsi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E6EE8C9" w14:textId="114C0DB1" w:rsidR="00097715" w:rsidRPr="001F6D27" w:rsidRDefault="003F1A6C" w:rsidP="00367B84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3F1A6C">
              <w:rPr>
                <w:rFonts w:eastAsiaTheme="minorHAnsi" w:cstheme="minorBidi"/>
                <w:caps/>
                <w:sz w:val="20"/>
                <w:szCs w:val="22"/>
              </w:rPr>
              <w:t>CGGATGCATAATTACCCTTAGTGGGTGGTTTAACGATGC</w:t>
            </w:r>
          </w:p>
        </w:tc>
        <w:tc>
          <w:tcPr>
            <w:tcW w:w="3195" w:type="dxa"/>
            <w:vAlign w:val="bottom"/>
          </w:tcPr>
          <w:p w14:paraId="2FE55564" w14:textId="4E6B717C" w:rsidR="00097715" w:rsidRPr="001F6D27" w:rsidRDefault="003F1A6C" w:rsidP="00367B84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T8-GRA24-Myc-BLE</w:t>
            </w:r>
          </w:p>
        </w:tc>
      </w:tr>
      <w:tr w:rsidR="002B5879" w:rsidRPr="001F6D27" w14:paraId="029E388B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93B1B85" w14:textId="327F5B94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GRA16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9BA159" w14:textId="38DEDA76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4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89999E" w14:textId="284A8037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5D7046A" w14:textId="0686A0A4" w:rsidR="0091354E" w:rsidRPr="0091354E" w:rsidRDefault="003C0248" w:rsidP="0091354E">
            <w:pPr>
              <w:rPr>
                <w:rFonts w:eastAsiaTheme="minorHAnsi" w:cs="Helvetica"/>
                <w:caps/>
                <w:sz w:val="20"/>
                <w:lang w:val="en-US"/>
              </w:rPr>
            </w:pPr>
            <w:r w:rsidRPr="003C0248">
              <w:rPr>
                <w:rFonts w:eastAsiaTheme="minorHAnsi" w:cs="Helvetica"/>
                <w:caps/>
                <w:sz w:val="20"/>
                <w:lang w:val="en-US"/>
              </w:rPr>
              <w:t>TACTTCCAATCCAATTTAGCCATTTTGAAACGTGAGCGAGTAG</w:t>
            </w:r>
          </w:p>
        </w:tc>
        <w:tc>
          <w:tcPr>
            <w:tcW w:w="3195" w:type="dxa"/>
            <w:vAlign w:val="bottom"/>
          </w:tcPr>
          <w:p w14:paraId="24D10AF6" w14:textId="795D06E0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LIC-P</w:t>
            </w:r>
            <w:r w:rsidRPr="003C0248">
              <w:rPr>
                <w:rFonts w:eastAsiaTheme="minorHAnsi" w:cstheme="minorBidi"/>
                <w:sz w:val="20"/>
                <w:szCs w:val="22"/>
                <w:vertAlign w:val="subscript"/>
              </w:rPr>
              <w:t>GRA16</w:t>
            </w:r>
            <w:r>
              <w:rPr>
                <w:rFonts w:eastAsiaTheme="minorHAnsi" w:cstheme="minorBidi"/>
                <w:sz w:val="20"/>
                <w:szCs w:val="22"/>
              </w:rPr>
              <w:t>-GRA16-3Myc</w:t>
            </w:r>
          </w:p>
        </w:tc>
      </w:tr>
      <w:tr w:rsidR="002B5879" w:rsidRPr="001F6D27" w14:paraId="3CDE4C6B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0AEBD051" w14:textId="5AE907D8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GRA16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A3602A" w14:textId="245692CD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4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ACE038" w14:textId="4D258B3B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C22C568" w14:textId="325561F5" w:rsidR="0091354E" w:rsidRPr="0091354E" w:rsidRDefault="003C0248" w:rsidP="0091354E">
            <w:pPr>
              <w:rPr>
                <w:rFonts w:eastAsiaTheme="minorHAnsi" w:cs="Helvetica"/>
                <w:caps/>
                <w:sz w:val="20"/>
                <w:lang w:val="en-US"/>
              </w:rPr>
            </w:pPr>
            <w:r w:rsidRPr="003C0248">
              <w:rPr>
                <w:rFonts w:eastAsiaTheme="minorHAnsi" w:cs="Helvetica"/>
                <w:caps/>
                <w:sz w:val="20"/>
                <w:lang w:val="en-US"/>
              </w:rPr>
              <w:t>TCCTCCACTTCCAATTTTAGCCATCTGATCATTTTTCCGCTTCGC</w:t>
            </w:r>
          </w:p>
        </w:tc>
        <w:tc>
          <w:tcPr>
            <w:tcW w:w="3195" w:type="dxa"/>
            <w:vAlign w:val="bottom"/>
          </w:tcPr>
          <w:p w14:paraId="0CFC0F29" w14:textId="0858A9FA" w:rsidR="0091354E" w:rsidRPr="001F6D27" w:rsidRDefault="003C0248" w:rsidP="009135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LIC-P</w:t>
            </w:r>
            <w:r w:rsidRPr="003C0248">
              <w:rPr>
                <w:rFonts w:eastAsiaTheme="minorHAnsi" w:cstheme="minorBidi"/>
                <w:sz w:val="20"/>
                <w:szCs w:val="22"/>
                <w:vertAlign w:val="subscript"/>
              </w:rPr>
              <w:t>GRA16</w:t>
            </w:r>
            <w:r>
              <w:rPr>
                <w:rFonts w:eastAsiaTheme="minorHAnsi" w:cstheme="minorBidi"/>
                <w:sz w:val="20"/>
                <w:szCs w:val="22"/>
              </w:rPr>
              <w:t>-GRA16-3Myc</w:t>
            </w:r>
          </w:p>
        </w:tc>
      </w:tr>
      <w:tr w:rsidR="002B5879" w:rsidRPr="001F6D27" w14:paraId="5245F68E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37268B60" w14:textId="5F59A8F4" w:rsidR="00A95218" w:rsidRPr="001F6D27" w:rsidRDefault="00E9407C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BDA7EE" w14:textId="6EA0A78A" w:rsidR="00A95218" w:rsidRPr="001F6D27" w:rsidRDefault="00E9407C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2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E04F4B" w14:textId="3A6C3123" w:rsidR="00A95218" w:rsidRPr="001F6D27" w:rsidRDefault="00E9407C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Ap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24ED76D" w14:textId="12185F15" w:rsidR="00A95218" w:rsidRPr="001F6D27" w:rsidRDefault="00E9407C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E9407C">
              <w:rPr>
                <w:rFonts w:eastAsiaTheme="minorHAnsi" w:cstheme="minorBidi"/>
                <w:caps/>
                <w:sz w:val="20"/>
                <w:szCs w:val="22"/>
              </w:rPr>
              <w:t>GCCGGGCCCCCGACTGTGTCTTGTTTGCGGCTG</w:t>
            </w:r>
          </w:p>
        </w:tc>
        <w:tc>
          <w:tcPr>
            <w:tcW w:w="3195" w:type="dxa"/>
            <w:vAlign w:val="bottom"/>
          </w:tcPr>
          <w:p w14:paraId="45AB28B8" w14:textId="33FC2BF1" w:rsidR="00A95218" w:rsidRPr="00F93B9B" w:rsidRDefault="00F93B9B" w:rsidP="00F93B9B">
            <w:pPr>
              <w:rPr>
                <w:rFonts w:eastAsiaTheme="minorHAnsi" w:cstheme="minorBidi"/>
                <w:sz w:val="20"/>
                <w:szCs w:val="20"/>
              </w:rPr>
            </w:pPr>
            <w:r w:rsidRPr="00F93B9B">
              <w:rPr>
                <w:sz w:val="20"/>
                <w:szCs w:val="20"/>
              </w:rPr>
              <w:t>Ct-ASP5-3Ty-</w:t>
            </w:r>
            <w:proofErr w:type="spellStart"/>
            <w:r w:rsidRPr="00F93B9B">
              <w:rPr>
                <w:sz w:val="20"/>
                <w:szCs w:val="20"/>
              </w:rPr>
              <w:t>HX</w:t>
            </w:r>
            <w:proofErr w:type="spellEnd"/>
          </w:p>
        </w:tc>
      </w:tr>
      <w:tr w:rsidR="002B5879" w:rsidRPr="001F6D27" w14:paraId="2367E146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1108C03" w14:textId="3D66D25C" w:rsidR="00A95218" w:rsidRPr="001F6D27" w:rsidRDefault="00D463EA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D8348B" w14:textId="24484F12" w:rsidR="00A95218" w:rsidRPr="001F6D27" w:rsidRDefault="00E9407C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2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649016" w14:textId="72EDB22D" w:rsidR="00A95218" w:rsidRPr="001F6D27" w:rsidRDefault="00F93B9B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Nsi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BF882CB" w14:textId="642D5DD0" w:rsidR="00A95218" w:rsidRPr="001F6D27" w:rsidRDefault="00D463EA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D463EA">
              <w:rPr>
                <w:rFonts w:eastAsiaTheme="minorHAnsi" w:cstheme="minorBidi"/>
                <w:caps/>
                <w:sz w:val="20"/>
                <w:szCs w:val="22"/>
              </w:rPr>
              <w:t>GCCATGCATACTCTCCGCCAAGAGGCAGATCC</w:t>
            </w:r>
          </w:p>
        </w:tc>
        <w:tc>
          <w:tcPr>
            <w:tcW w:w="3195" w:type="dxa"/>
            <w:vAlign w:val="bottom"/>
          </w:tcPr>
          <w:p w14:paraId="37BE87AE" w14:textId="4ABB064A" w:rsidR="00A95218" w:rsidRPr="001F6D27" w:rsidRDefault="00D463EA" w:rsidP="00A95218">
            <w:pPr>
              <w:rPr>
                <w:rFonts w:eastAsiaTheme="minorHAnsi" w:cstheme="minorBidi"/>
                <w:sz w:val="20"/>
                <w:szCs w:val="22"/>
              </w:rPr>
            </w:pPr>
            <w:r w:rsidRPr="00F93B9B">
              <w:rPr>
                <w:sz w:val="20"/>
                <w:szCs w:val="20"/>
              </w:rPr>
              <w:t>Ct-ASP5-3Ty-</w:t>
            </w:r>
            <w:proofErr w:type="spellStart"/>
            <w:r w:rsidRPr="00F93B9B">
              <w:rPr>
                <w:sz w:val="20"/>
                <w:szCs w:val="20"/>
              </w:rPr>
              <w:t>HX</w:t>
            </w:r>
            <w:proofErr w:type="spellEnd"/>
          </w:p>
        </w:tc>
      </w:tr>
      <w:tr w:rsidR="002B5879" w:rsidRPr="001F6D27" w14:paraId="2CA1A290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33A03B5" w14:textId="430D0DF5" w:rsidR="00A95218" w:rsidRPr="001F6D27" w:rsidRDefault="00D463EA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AD2952" w14:textId="64BBE8D9" w:rsidR="00A95218" w:rsidRPr="001F6D27" w:rsidRDefault="00D463EA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6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16FE36" w14:textId="3B5CE493" w:rsidR="00A95218" w:rsidRPr="001F6D27" w:rsidRDefault="00D463EA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Ap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E234C23" w14:textId="11DF3765" w:rsidR="00A95218" w:rsidRPr="001F6D27" w:rsidRDefault="00D463EA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D463EA">
              <w:rPr>
                <w:rFonts w:eastAsiaTheme="minorHAnsi" w:cstheme="minorBidi"/>
                <w:caps/>
                <w:sz w:val="20"/>
                <w:szCs w:val="22"/>
              </w:rPr>
              <w:t>AGCGGGCCCTCCATTCCAGCTCTCGGAGG</w:t>
            </w:r>
          </w:p>
        </w:tc>
        <w:tc>
          <w:tcPr>
            <w:tcW w:w="3195" w:type="dxa"/>
            <w:vAlign w:val="bottom"/>
          </w:tcPr>
          <w:p w14:paraId="6B2CB17B" w14:textId="48EE0ECD" w:rsidR="00A95218" w:rsidRPr="00D463EA" w:rsidRDefault="00D463EA" w:rsidP="00A95218">
            <w:pPr>
              <w:rPr>
                <w:rFonts w:eastAsiaTheme="minorHAnsi" w:cstheme="minorBidi"/>
                <w:sz w:val="20"/>
                <w:szCs w:val="20"/>
              </w:rPr>
            </w:pPr>
            <w:r w:rsidRPr="00D463EA">
              <w:rPr>
                <w:sz w:val="20"/>
                <w:szCs w:val="20"/>
              </w:rPr>
              <w:t>5’ASP5-pTub8-loxP-KillerRed-Ble</w:t>
            </w:r>
          </w:p>
        </w:tc>
      </w:tr>
      <w:tr w:rsidR="002B5879" w:rsidRPr="001F6D27" w14:paraId="3836601D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4FE630EC" w14:textId="4225A409" w:rsidR="00A95218" w:rsidRPr="001F6D27" w:rsidRDefault="0092504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4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EFB9EE" w14:textId="17E0BEBA" w:rsidR="00A95218" w:rsidRPr="001F6D27" w:rsidRDefault="00D463EA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6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BCC464" w14:textId="3912CB28" w:rsidR="00A95218" w:rsidRPr="001F6D27" w:rsidRDefault="00925045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Ap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BC6FD82" w14:textId="5F50E3F4" w:rsidR="00A95218" w:rsidRPr="001F6D27" w:rsidRDefault="00925045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925045">
              <w:rPr>
                <w:rFonts w:eastAsiaTheme="minorHAnsi" w:cstheme="minorBidi"/>
                <w:caps/>
                <w:sz w:val="20"/>
                <w:szCs w:val="22"/>
              </w:rPr>
              <w:t>ATTGGGCCCATGGCTAAAAGGTGGAGCACTC</w:t>
            </w:r>
          </w:p>
        </w:tc>
        <w:tc>
          <w:tcPr>
            <w:tcW w:w="3195" w:type="dxa"/>
            <w:vAlign w:val="bottom"/>
          </w:tcPr>
          <w:p w14:paraId="3BF81B26" w14:textId="62FF269C" w:rsidR="00A95218" w:rsidRPr="001F6D27" w:rsidRDefault="00D463EA" w:rsidP="0004114E">
            <w:pPr>
              <w:rPr>
                <w:rFonts w:eastAsiaTheme="minorHAnsi" w:cstheme="minorBidi"/>
                <w:sz w:val="20"/>
                <w:szCs w:val="22"/>
              </w:rPr>
            </w:pPr>
            <w:r w:rsidRPr="00D463EA">
              <w:rPr>
                <w:sz w:val="20"/>
                <w:szCs w:val="20"/>
              </w:rPr>
              <w:t>5’ASP5-pTub8-loxP-KillerRed-Ble</w:t>
            </w:r>
          </w:p>
        </w:tc>
      </w:tr>
      <w:tr w:rsidR="002B5879" w:rsidRPr="001F6D27" w14:paraId="7F6BBDA1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1912142D" w14:textId="3D45EA19" w:rsidR="00A95218" w:rsidRPr="001F6D27" w:rsidRDefault="0092504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9CBB71" w14:textId="468120B6" w:rsidR="00A95218" w:rsidRPr="001F6D27" w:rsidRDefault="00C12D76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6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CFC7A0" w14:textId="3E328E7C" w:rsidR="00A95218" w:rsidRPr="001F6D27" w:rsidRDefault="00925045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Mfe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62A1C57" w14:textId="333AA08D" w:rsidR="00A95218" w:rsidRPr="001F6D27" w:rsidRDefault="00925045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925045">
              <w:rPr>
                <w:rFonts w:eastAsiaTheme="minorHAnsi" w:cstheme="minorBidi"/>
                <w:caps/>
                <w:sz w:val="20"/>
                <w:szCs w:val="22"/>
              </w:rPr>
              <w:t>CGCCAATTGCCTTTTTCGACAAAATGGAGGCAGGCGCGATGG</w:t>
            </w:r>
          </w:p>
        </w:tc>
        <w:tc>
          <w:tcPr>
            <w:tcW w:w="3195" w:type="dxa"/>
            <w:vAlign w:val="bottom"/>
          </w:tcPr>
          <w:p w14:paraId="788E1FED" w14:textId="5C7A20FD" w:rsidR="00A95218" w:rsidRPr="00C12D76" w:rsidRDefault="00C12D76" w:rsidP="0004114E">
            <w:pPr>
              <w:rPr>
                <w:rFonts w:eastAsiaTheme="minorHAnsi" w:cstheme="minorBidi"/>
                <w:sz w:val="20"/>
                <w:szCs w:val="20"/>
              </w:rPr>
            </w:pPr>
            <w:r w:rsidRPr="00C12D76">
              <w:rPr>
                <w:sz w:val="20"/>
                <w:szCs w:val="20"/>
              </w:rPr>
              <w:t>pTub8-ASP5g-Ty</w:t>
            </w:r>
          </w:p>
        </w:tc>
      </w:tr>
      <w:tr w:rsidR="002B5879" w:rsidRPr="001F6D27" w14:paraId="28419806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356D77A" w14:textId="62134F05" w:rsidR="00A95218" w:rsidRPr="001F6D27" w:rsidRDefault="0092504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</w:t>
            </w:r>
            <w:bookmarkStart w:id="0" w:name="_GoBack"/>
            <w:bookmarkEnd w:id="0"/>
            <w:r>
              <w:rPr>
                <w:rFonts w:eastAsiaTheme="minorHAnsi" w:cstheme="minorBidi"/>
                <w:sz w:val="20"/>
                <w:szCs w:val="22"/>
              </w:rPr>
              <w:t>sp5.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954541" w14:textId="62D0B337" w:rsidR="00A95218" w:rsidRPr="001F6D27" w:rsidRDefault="00C12D76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5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8E919A" w14:textId="6B2E161D" w:rsidR="00A95218" w:rsidRPr="001F6D27" w:rsidRDefault="00925045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Nsi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A748341" w14:textId="47797A16" w:rsidR="00A95218" w:rsidRPr="001F6D27" w:rsidRDefault="00925045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925045">
              <w:rPr>
                <w:rFonts w:eastAsiaTheme="minorHAnsi" w:cstheme="minorBidi"/>
                <w:caps/>
                <w:sz w:val="20"/>
                <w:szCs w:val="22"/>
              </w:rPr>
              <w:t>GGCATGCATTCTCTCCGCCAAGAGGCAGATC</w:t>
            </w:r>
          </w:p>
        </w:tc>
        <w:tc>
          <w:tcPr>
            <w:tcW w:w="3195" w:type="dxa"/>
            <w:vAlign w:val="bottom"/>
          </w:tcPr>
          <w:p w14:paraId="12DC4B4E" w14:textId="69E62734" w:rsidR="00A95218" w:rsidRPr="001F6D27" w:rsidRDefault="00C12D76" w:rsidP="0004114E">
            <w:pPr>
              <w:rPr>
                <w:rFonts w:eastAsiaTheme="minorHAnsi" w:cstheme="minorBidi"/>
                <w:sz w:val="20"/>
                <w:szCs w:val="22"/>
              </w:rPr>
            </w:pPr>
            <w:r w:rsidRPr="00C12D76">
              <w:rPr>
                <w:sz w:val="20"/>
                <w:szCs w:val="20"/>
              </w:rPr>
              <w:t>pTub8-ASP5g-Ty</w:t>
            </w:r>
          </w:p>
        </w:tc>
      </w:tr>
      <w:tr w:rsidR="002B5879" w:rsidRPr="001F6D27" w14:paraId="0C352899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7771E9DB" w14:textId="6B5AA6AF" w:rsidR="00A95218" w:rsidRPr="001F6D27" w:rsidRDefault="00352A29" w:rsidP="006D7D1F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</w:t>
            </w:r>
            <w:r w:rsidR="000B30C1">
              <w:rPr>
                <w:rFonts w:eastAsiaTheme="minorHAnsi" w:cstheme="minorBidi"/>
                <w:sz w:val="20"/>
                <w:szCs w:val="22"/>
              </w:rPr>
              <w:t>-DA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2561EE" w14:textId="3D7AD6A0" w:rsidR="00A95218" w:rsidRPr="001F6D27" w:rsidRDefault="00C12D76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7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2ACC89" w14:textId="4BE617B5" w:rsidR="00A95218" w:rsidRPr="001F6D27" w:rsidRDefault="00352A29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DF5A53E" w14:textId="678F6327" w:rsidR="00A95218" w:rsidRPr="001F6D27" w:rsidRDefault="00352A29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352A29">
              <w:rPr>
                <w:rFonts w:eastAsiaTheme="minorHAnsi" w:cstheme="minorBidi"/>
                <w:caps/>
                <w:sz w:val="20"/>
                <w:szCs w:val="22"/>
              </w:rPr>
              <w:t>CGTGCGTCTGTCATTCTTGCCACCGGAAGTTCTCTCC</w:t>
            </w:r>
          </w:p>
        </w:tc>
        <w:tc>
          <w:tcPr>
            <w:tcW w:w="3195" w:type="dxa"/>
            <w:vAlign w:val="bottom"/>
          </w:tcPr>
          <w:p w14:paraId="03D136EF" w14:textId="79D9894F" w:rsidR="00A95218" w:rsidRPr="00C12D76" w:rsidRDefault="00C12D76" w:rsidP="0004114E">
            <w:pPr>
              <w:rPr>
                <w:rFonts w:eastAsiaTheme="minorHAnsi" w:cstheme="minorBidi"/>
                <w:sz w:val="20"/>
                <w:szCs w:val="20"/>
              </w:rPr>
            </w:pPr>
            <w:r w:rsidRPr="00C12D76">
              <w:rPr>
                <w:sz w:val="20"/>
                <w:szCs w:val="20"/>
              </w:rPr>
              <w:t>pTub8-ASP5c-D/A-Ty</w:t>
            </w:r>
          </w:p>
        </w:tc>
      </w:tr>
      <w:tr w:rsidR="002B5879" w:rsidRPr="001F6D27" w14:paraId="0B44B8D6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E632AC7" w14:textId="0FB97AF8" w:rsidR="00A95218" w:rsidRPr="001F6D27" w:rsidRDefault="00352A29" w:rsidP="006D7D1F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</w:t>
            </w:r>
            <w:r w:rsidR="000B30C1">
              <w:rPr>
                <w:rFonts w:eastAsiaTheme="minorHAnsi" w:cstheme="minorBidi"/>
                <w:sz w:val="20"/>
                <w:szCs w:val="22"/>
              </w:rPr>
              <w:t>-DA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6D1325" w14:textId="2C887EB5" w:rsidR="00A95218" w:rsidRPr="001F6D27" w:rsidRDefault="00C12D76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7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846037" w14:textId="552861EE" w:rsidR="00A95218" w:rsidRPr="001F6D27" w:rsidRDefault="00352A29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D6BD580" w14:textId="6D4A0671" w:rsidR="00A95218" w:rsidRPr="001F6D27" w:rsidRDefault="00352A29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352A29">
              <w:rPr>
                <w:rFonts w:eastAsiaTheme="minorHAnsi" w:cstheme="minorBidi"/>
                <w:caps/>
                <w:sz w:val="20"/>
                <w:szCs w:val="22"/>
              </w:rPr>
              <w:t>GGAGAGAACTTCCGGTGGCAAGAATGACAGACGCACG</w:t>
            </w:r>
          </w:p>
        </w:tc>
        <w:tc>
          <w:tcPr>
            <w:tcW w:w="3195" w:type="dxa"/>
            <w:vAlign w:val="bottom"/>
          </w:tcPr>
          <w:p w14:paraId="3CEA8031" w14:textId="644BE720" w:rsidR="00A95218" w:rsidRPr="001F6D27" w:rsidRDefault="00C12D76" w:rsidP="0004114E">
            <w:pPr>
              <w:rPr>
                <w:rFonts w:eastAsiaTheme="minorHAnsi" w:cstheme="minorBidi"/>
                <w:sz w:val="20"/>
                <w:szCs w:val="22"/>
              </w:rPr>
            </w:pPr>
            <w:r w:rsidRPr="00C12D76">
              <w:rPr>
                <w:sz w:val="20"/>
                <w:szCs w:val="20"/>
              </w:rPr>
              <w:t>pTub8-ASP5c-D/A-Ty</w:t>
            </w:r>
          </w:p>
        </w:tc>
      </w:tr>
      <w:tr w:rsidR="002B5879" w:rsidRPr="001F6D27" w14:paraId="37D9B017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673A5D5" w14:textId="1D404230" w:rsidR="00A95218" w:rsidRPr="001F6D27" w:rsidRDefault="003B68E3" w:rsidP="006D7D1F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CA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ADD024" w14:textId="4EEEAAD7" w:rsidR="00A95218" w:rsidRPr="001F6D27" w:rsidRDefault="00C12D76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9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16E746" w14:textId="1CCBB15F" w:rsidR="00A95218" w:rsidRPr="001F6D27" w:rsidRDefault="003B68E3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NotI</w:t>
            </w:r>
            <w:proofErr w:type="spellEnd"/>
            <w:r>
              <w:rPr>
                <w:rFonts w:eastAsiaTheme="minorHAnsi" w:cstheme="minorBidi"/>
                <w:sz w:val="20"/>
                <w:szCs w:val="22"/>
              </w:rPr>
              <w:t>/SacII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9B31503" w14:textId="3B0BDFCB" w:rsidR="00A95218" w:rsidRPr="001F6D27" w:rsidRDefault="003B68E3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3B68E3">
              <w:rPr>
                <w:rFonts w:eastAsiaTheme="minorHAnsi" w:cstheme="minorBidi"/>
                <w:caps/>
                <w:sz w:val="20"/>
                <w:szCs w:val="22"/>
              </w:rPr>
              <w:t>TCTGCGGCCGCCCGCGGCCCCCCCTCGAGGTC</w:t>
            </w:r>
          </w:p>
        </w:tc>
        <w:tc>
          <w:tcPr>
            <w:tcW w:w="3195" w:type="dxa"/>
            <w:vAlign w:val="bottom"/>
          </w:tcPr>
          <w:p w14:paraId="4639F0DA" w14:textId="1CC042BD" w:rsidR="00A95218" w:rsidRPr="00C12D76" w:rsidRDefault="00C12D76" w:rsidP="0004114E">
            <w:pPr>
              <w:rPr>
                <w:rFonts w:eastAsiaTheme="minorHAnsi" w:cstheme="minorBidi"/>
                <w:sz w:val="20"/>
                <w:szCs w:val="20"/>
              </w:rPr>
            </w:pPr>
            <w:r w:rsidRPr="00C12D76">
              <w:rPr>
                <w:sz w:val="20"/>
                <w:szCs w:val="20"/>
                <w:lang w:val="en-US"/>
              </w:rPr>
              <w:t>pTub8-GRA24-Myc-Ble-CAT</w:t>
            </w:r>
          </w:p>
        </w:tc>
      </w:tr>
      <w:tr w:rsidR="002B5879" w:rsidRPr="001F6D27" w14:paraId="01807BEF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3545347A" w14:textId="7548B0C4" w:rsidR="00A95218" w:rsidRPr="001F6D27" w:rsidRDefault="003B68E3" w:rsidP="003B68E3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Sag1-3’UT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FB0928" w14:textId="351CC961" w:rsidR="00A95218" w:rsidRPr="001F6D27" w:rsidRDefault="00C12D76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26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9B1F65" w14:textId="00B251F5" w:rsidR="00A95218" w:rsidRPr="001F6D27" w:rsidRDefault="003B68E3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Not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91033B2" w14:textId="58D324E1" w:rsidR="00A95218" w:rsidRPr="001F6D27" w:rsidRDefault="003B68E3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3B68E3">
              <w:rPr>
                <w:rFonts w:eastAsiaTheme="minorHAnsi" w:cstheme="minorBidi"/>
                <w:caps/>
                <w:sz w:val="20"/>
                <w:szCs w:val="22"/>
              </w:rPr>
              <w:t>ACCGCGGTGGCGGCCGCTC</w:t>
            </w:r>
          </w:p>
        </w:tc>
        <w:tc>
          <w:tcPr>
            <w:tcW w:w="3195" w:type="dxa"/>
            <w:vAlign w:val="bottom"/>
          </w:tcPr>
          <w:p w14:paraId="1D9BEA84" w14:textId="19BF5FDE" w:rsidR="00A95218" w:rsidRPr="001F6D27" w:rsidRDefault="00C12D76" w:rsidP="0004114E">
            <w:pPr>
              <w:rPr>
                <w:rFonts w:eastAsiaTheme="minorHAnsi" w:cstheme="minorBidi"/>
                <w:sz w:val="20"/>
                <w:szCs w:val="22"/>
              </w:rPr>
            </w:pPr>
            <w:r w:rsidRPr="00C12D76">
              <w:rPr>
                <w:sz w:val="20"/>
                <w:szCs w:val="20"/>
                <w:lang w:val="en-US"/>
              </w:rPr>
              <w:t>pTub8-GRA24-Myc-Ble-CAT</w:t>
            </w:r>
          </w:p>
        </w:tc>
      </w:tr>
      <w:tr w:rsidR="002B5879" w:rsidRPr="001F6D27" w14:paraId="52B1FDD0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391F3938" w14:textId="5536E18A" w:rsidR="00A95218" w:rsidRPr="001F6D27" w:rsidRDefault="003B68E3" w:rsidP="006D7D1F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</w:t>
            </w:r>
            <w:r w:rsidR="006B27DC">
              <w:rPr>
                <w:rFonts w:eastAsiaTheme="minorHAnsi" w:cstheme="minorBidi"/>
                <w:sz w:val="20"/>
                <w:szCs w:val="22"/>
              </w:rPr>
              <w:t>-HX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E2F86D" w14:textId="588D0095" w:rsidR="00A95218" w:rsidRPr="001F6D27" w:rsidRDefault="003B68E3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2</w:t>
            </w:r>
            <w:r w:rsidR="00FD4E40">
              <w:rPr>
                <w:rFonts w:eastAsiaTheme="minorHAnsi" w:cstheme="minorBidi"/>
                <w:sz w:val="20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616629" w14:textId="410723C7" w:rsidR="00A95218" w:rsidRPr="001F6D27" w:rsidRDefault="004B2947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E98F069" w14:textId="6C9A1EE3" w:rsidR="00A95218" w:rsidRPr="001F6D27" w:rsidRDefault="004B2947" w:rsidP="00A95218">
            <w:pPr>
              <w:rPr>
                <w:rFonts w:eastAsiaTheme="minorHAnsi" w:cstheme="minorBidi"/>
                <w:caps/>
                <w:sz w:val="20"/>
                <w:szCs w:val="22"/>
              </w:rPr>
            </w:pPr>
            <w:r w:rsidRPr="004B2947">
              <w:rPr>
                <w:rFonts w:eastAsiaTheme="minorHAnsi" w:cstheme="minorBidi"/>
                <w:caps/>
                <w:sz w:val="20"/>
                <w:szCs w:val="22"/>
              </w:rPr>
              <w:t>AGACATTTCCGGCAGCGTCAGGAGTCGTCCGCGGTGTCACTGTAGCCTGC</w:t>
            </w:r>
          </w:p>
        </w:tc>
        <w:tc>
          <w:tcPr>
            <w:tcW w:w="3195" w:type="dxa"/>
            <w:vAlign w:val="bottom"/>
          </w:tcPr>
          <w:p w14:paraId="0C4BCADB" w14:textId="3FF48CBC" w:rsidR="00A95218" w:rsidRPr="001F6D27" w:rsidRDefault="00FD4E40" w:rsidP="0004114E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Flanked HXGPRT cassette</w:t>
            </w:r>
          </w:p>
        </w:tc>
      </w:tr>
      <w:tr w:rsidR="002B5879" w:rsidRPr="001F6D27" w14:paraId="273B1715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1162EEA1" w14:textId="3B7B57AE" w:rsidR="00A95218" w:rsidRDefault="004B2947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</w:t>
            </w:r>
            <w:r w:rsidR="006B27DC">
              <w:rPr>
                <w:rFonts w:eastAsiaTheme="minorHAnsi" w:cstheme="minorBidi"/>
                <w:sz w:val="20"/>
                <w:szCs w:val="22"/>
              </w:rPr>
              <w:t>-HX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6956B4" w14:textId="50DAA391" w:rsidR="00A95218" w:rsidRDefault="003B68E3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2</w:t>
            </w:r>
            <w:r w:rsidR="00FD4E40">
              <w:rPr>
                <w:rFonts w:eastAsiaTheme="minorHAnsi" w:cstheme="minorBidi"/>
                <w:sz w:val="20"/>
                <w:szCs w:val="22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30046B" w14:textId="49F451AC" w:rsidR="00A95218" w:rsidRDefault="004B2947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4264C38" w14:textId="44272D28" w:rsidR="00A95218" w:rsidRPr="001F6D27" w:rsidRDefault="004B2947" w:rsidP="00ED635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eastAsiaTheme="minorHAnsi" w:cs="Helvetica"/>
                <w:caps/>
                <w:sz w:val="20"/>
                <w:lang w:val="en-US"/>
              </w:rPr>
            </w:pPr>
            <w:r w:rsidRPr="004B2947">
              <w:rPr>
                <w:rFonts w:eastAsiaTheme="minorHAnsi" w:cs="Helvetica"/>
                <w:caps/>
                <w:sz w:val="20"/>
                <w:lang w:val="en-US"/>
              </w:rPr>
              <w:t>ACCGGCGCATGGGAAGGCGAGGAGAGAACTCCGATCTTGCTGCTGTTCGC</w:t>
            </w:r>
          </w:p>
        </w:tc>
        <w:tc>
          <w:tcPr>
            <w:tcW w:w="3195" w:type="dxa"/>
            <w:vAlign w:val="bottom"/>
          </w:tcPr>
          <w:p w14:paraId="5C46E7E5" w14:textId="675265C8" w:rsidR="00A95218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Flanked HXGPRT cassette</w:t>
            </w:r>
          </w:p>
        </w:tc>
      </w:tr>
      <w:tr w:rsidR="002B5879" w:rsidRPr="001F6D27" w14:paraId="0FCC1110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20F140C5" w14:textId="05DF92B2" w:rsidR="00A95218" w:rsidRDefault="006728D9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</w:t>
            </w:r>
            <w:r w:rsidR="006B27DC">
              <w:rPr>
                <w:rFonts w:eastAsiaTheme="minorHAnsi" w:cstheme="minorBidi"/>
                <w:sz w:val="20"/>
                <w:szCs w:val="22"/>
              </w:rPr>
              <w:t>-DHFR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4E8B9F" w14:textId="4562F765" w:rsidR="00A95218" w:rsidRDefault="006728D9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1</w:t>
            </w:r>
            <w:r w:rsidR="00FD4E40">
              <w:rPr>
                <w:rFonts w:eastAsiaTheme="minorHAnsi" w:cstheme="minorBidi"/>
                <w:sz w:val="20"/>
                <w:szCs w:val="22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4F4C98" w14:textId="5A345DFC" w:rsidR="00A95218" w:rsidRDefault="00030AC1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F3A4A65" w14:textId="4B91B5D1" w:rsidR="00A95218" w:rsidRPr="001F6D27" w:rsidRDefault="006728D9" w:rsidP="00A95218">
            <w:pPr>
              <w:rPr>
                <w:rFonts w:eastAsiaTheme="minorHAnsi" w:cs="Helvetica"/>
                <w:caps/>
                <w:sz w:val="20"/>
                <w:lang w:val="en-US"/>
              </w:rPr>
            </w:pPr>
            <w:r w:rsidRPr="006728D9">
              <w:rPr>
                <w:rFonts w:eastAsiaTheme="minorHAnsi" w:cs="Helvetica"/>
                <w:caps/>
                <w:sz w:val="20"/>
                <w:lang w:val="en-US"/>
              </w:rPr>
              <w:t>AGACATTTCCGGCAGCGTCAGGAGTCGTCCGCGGCCGCTCTAGAACTAG</w:t>
            </w:r>
          </w:p>
        </w:tc>
        <w:tc>
          <w:tcPr>
            <w:tcW w:w="3195" w:type="dxa"/>
            <w:vAlign w:val="bottom"/>
          </w:tcPr>
          <w:p w14:paraId="0A44E32E" w14:textId="56680FBB" w:rsidR="00A95218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Flanked DHFR cassette</w:t>
            </w:r>
          </w:p>
        </w:tc>
      </w:tr>
      <w:tr w:rsidR="002B5879" w:rsidRPr="001F6D27" w14:paraId="1A54B1B0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22B752E1" w14:textId="6D0B5A07" w:rsidR="002B5879" w:rsidRDefault="006728D9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</w:t>
            </w:r>
            <w:r w:rsidR="006B27DC">
              <w:rPr>
                <w:rFonts w:eastAsiaTheme="minorHAnsi" w:cstheme="minorBidi"/>
                <w:sz w:val="20"/>
                <w:szCs w:val="22"/>
              </w:rPr>
              <w:t>-DHFR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F340D3" w14:textId="71049F97" w:rsidR="002B5879" w:rsidRDefault="003B68E3" w:rsidP="006728D9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</w:t>
            </w:r>
            <w:r w:rsidR="006728D9">
              <w:rPr>
                <w:rFonts w:eastAsiaTheme="minorHAnsi" w:cstheme="minorBidi"/>
                <w:sz w:val="20"/>
                <w:szCs w:val="22"/>
              </w:rPr>
              <w:t>1</w:t>
            </w:r>
            <w:r w:rsidR="00FD4E40">
              <w:rPr>
                <w:rFonts w:eastAsiaTheme="minorHAnsi" w:cstheme="minorBidi"/>
                <w:sz w:val="20"/>
                <w:szCs w:val="22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0ADC9C" w14:textId="589E4BF5" w:rsidR="002B5879" w:rsidRDefault="006728D9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3BE0D2F" w14:textId="58E27441" w:rsidR="002B5879" w:rsidRPr="002B5879" w:rsidRDefault="006728D9" w:rsidP="00A9521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6728D9">
              <w:rPr>
                <w:rFonts w:eastAsiaTheme="minorHAnsi"/>
                <w:caps/>
                <w:sz w:val="20"/>
                <w:szCs w:val="20"/>
                <w:lang w:val="en-US"/>
              </w:rPr>
              <w:t>ACCGGCGCATGGGAAGGCGAGGAGAGAACTGCGGAAGATCCGATCTTGC</w:t>
            </w:r>
          </w:p>
        </w:tc>
        <w:tc>
          <w:tcPr>
            <w:tcW w:w="3195" w:type="dxa"/>
            <w:vAlign w:val="bottom"/>
          </w:tcPr>
          <w:p w14:paraId="6D0CACF9" w14:textId="325F2100" w:rsidR="002B5879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Flanked DHFR cassette</w:t>
            </w:r>
          </w:p>
        </w:tc>
      </w:tr>
      <w:tr w:rsidR="003B68E3" w:rsidRPr="001F6D27" w14:paraId="5A586C8D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4F76DD1C" w14:textId="06638AC3" w:rsidR="003B68E3" w:rsidRDefault="00E24E0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gRNA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0D5636" w14:textId="44EA11F9" w:rsidR="003B68E3" w:rsidRPr="00E24E05" w:rsidRDefault="003B68E3" w:rsidP="00E24E05">
            <w:pPr>
              <w:rPr>
                <w:rFonts w:eastAsiaTheme="minorHAnsi" w:cstheme="minorBidi"/>
                <w:sz w:val="20"/>
                <w:szCs w:val="22"/>
              </w:rPr>
            </w:pPr>
            <w:r w:rsidRPr="00E24E05">
              <w:rPr>
                <w:rFonts w:eastAsiaTheme="minorHAnsi" w:cstheme="minorBidi"/>
                <w:sz w:val="20"/>
                <w:szCs w:val="22"/>
              </w:rPr>
              <w:t>48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B123B2" w14:textId="19CD33A0" w:rsidR="003B68E3" w:rsidRDefault="006B27DC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6B3217B" w14:textId="750E9E70" w:rsidR="003B68E3" w:rsidRPr="002B5879" w:rsidRDefault="00E24E05" w:rsidP="00A9521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24E05">
              <w:rPr>
                <w:rFonts w:eastAsiaTheme="minorHAnsi"/>
                <w:caps/>
                <w:sz w:val="20"/>
                <w:szCs w:val="20"/>
                <w:lang w:val="en-US"/>
              </w:rPr>
              <w:t>AACTTGACATCCCCATTTAC</w:t>
            </w:r>
          </w:p>
        </w:tc>
        <w:tc>
          <w:tcPr>
            <w:tcW w:w="3195" w:type="dxa"/>
            <w:vAlign w:val="bottom"/>
          </w:tcPr>
          <w:p w14:paraId="41183FE8" w14:textId="2446CBA9" w:rsidR="003B68E3" w:rsidRDefault="00E24E0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CRISPR/Cas9</w:t>
            </w:r>
          </w:p>
        </w:tc>
      </w:tr>
      <w:tr w:rsidR="003B68E3" w:rsidRPr="001F6D27" w14:paraId="2E1D3872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7A59FA72" w14:textId="6D099931" w:rsidR="003B68E3" w:rsidRDefault="00E24E0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gRN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E9E3DE" w14:textId="66F5FD8F" w:rsidR="003B68E3" w:rsidRPr="00E24E05" w:rsidRDefault="00E24E05" w:rsidP="00E24E05">
            <w:pPr>
              <w:rPr>
                <w:rFonts w:eastAsiaTheme="minorHAnsi" w:cstheme="minorBidi"/>
                <w:sz w:val="20"/>
                <w:szCs w:val="22"/>
              </w:rPr>
            </w:pPr>
            <w:r w:rsidRPr="00E24E05">
              <w:rPr>
                <w:rFonts w:eastAsiaTheme="minorHAnsi" w:cstheme="minorBidi"/>
                <w:sz w:val="20"/>
                <w:szCs w:val="22"/>
              </w:rPr>
              <w:t>49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D7B09C" w14:textId="70424BE7" w:rsidR="003B68E3" w:rsidRDefault="006B27DC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09F3F44" w14:textId="3103776F" w:rsidR="003B68E3" w:rsidRPr="002B5879" w:rsidRDefault="00E24E05" w:rsidP="00A9521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24E05">
              <w:rPr>
                <w:rFonts w:eastAsiaTheme="minorHAnsi"/>
                <w:caps/>
                <w:sz w:val="20"/>
                <w:szCs w:val="20"/>
                <w:lang w:val="en-US"/>
              </w:rPr>
              <w:t>GGACCCCCAGTAGATCTCCTGTTTTAGAGCTAGAAATAGC</w:t>
            </w:r>
          </w:p>
        </w:tc>
        <w:tc>
          <w:tcPr>
            <w:tcW w:w="3195" w:type="dxa"/>
            <w:vAlign w:val="bottom"/>
          </w:tcPr>
          <w:p w14:paraId="384AF170" w14:textId="79710E2B" w:rsidR="003B68E3" w:rsidRDefault="00E24E05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CRISPR/Cas9</w:t>
            </w:r>
          </w:p>
        </w:tc>
      </w:tr>
      <w:tr w:rsidR="002B5879" w:rsidRPr="001F6D27" w14:paraId="5769600D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3E316FB3" w14:textId="34F691F3" w:rsidR="002B5879" w:rsidRDefault="00B20732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96F9CD" w14:textId="3FE92F9C" w:rsidR="002B5879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6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F9E3CB" w14:textId="7249E1E7" w:rsidR="002B5879" w:rsidRDefault="00B20732" w:rsidP="00A9521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Ap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0A4D709" w14:textId="5C37A7E5" w:rsidR="002B5879" w:rsidRPr="002B5879" w:rsidRDefault="00B20732" w:rsidP="00A9521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B20732">
              <w:rPr>
                <w:rFonts w:eastAsiaTheme="minorHAnsi"/>
                <w:caps/>
                <w:sz w:val="20"/>
                <w:szCs w:val="20"/>
                <w:lang w:val="en-US"/>
              </w:rPr>
              <w:t>GCGGGCCCCCTTCGCGTTTTCTCCGCGAC</w:t>
            </w:r>
          </w:p>
        </w:tc>
        <w:tc>
          <w:tcPr>
            <w:tcW w:w="3195" w:type="dxa"/>
            <w:vAlign w:val="bottom"/>
          </w:tcPr>
          <w:p w14:paraId="3EDA4A83" w14:textId="31313EE5" w:rsidR="002B5879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2E1916" w:rsidRPr="001F6D27" w14:paraId="7837F135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764BFF7A" w14:textId="5E30DC2C" w:rsidR="002E1916" w:rsidRDefault="00B20732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94E022" w14:textId="6FD43E26" w:rsidR="002E1916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6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675915" w14:textId="137B77FA" w:rsidR="002E1916" w:rsidRDefault="00B20732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5D16793" w14:textId="50D53F7D" w:rsidR="002E1916" w:rsidRPr="002B5879" w:rsidRDefault="00B20732" w:rsidP="00A9521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B20732">
              <w:rPr>
                <w:rFonts w:eastAsiaTheme="minorHAnsi"/>
                <w:caps/>
                <w:sz w:val="20"/>
                <w:szCs w:val="20"/>
                <w:lang w:val="en-US"/>
              </w:rPr>
              <w:t>CCTTGCCGCTTCTTCTCTCGC</w:t>
            </w:r>
          </w:p>
        </w:tc>
        <w:tc>
          <w:tcPr>
            <w:tcW w:w="3195" w:type="dxa"/>
            <w:vAlign w:val="bottom"/>
          </w:tcPr>
          <w:p w14:paraId="5D7F5049" w14:textId="3B749431" w:rsidR="002E1916" w:rsidRDefault="00B20732" w:rsidP="00BC4C50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2E1916" w:rsidRPr="001F6D27" w14:paraId="4AEA64E4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36D7E1B6" w14:textId="7C19C255" w:rsidR="002E1916" w:rsidRDefault="00B20732" w:rsidP="00A95218">
            <w:pPr>
              <w:rPr>
                <w:rFonts w:eastAsiaTheme="minorHAnsi" w:cstheme="minorBidi"/>
                <w:sz w:val="20"/>
                <w:szCs w:val="22"/>
              </w:rPr>
            </w:pPr>
            <w:r w:rsidRPr="005D3AB3">
              <w:rPr>
                <w:rFonts w:eastAsiaTheme="minorHAnsi" w:cstheme="minorBidi"/>
                <w:sz w:val="20"/>
                <w:szCs w:val="22"/>
              </w:rPr>
              <w:t>TgAsp5</w:t>
            </w:r>
            <w:r w:rsidR="005D3AB3">
              <w:rPr>
                <w:rFonts w:eastAsiaTheme="minorHAnsi" w:cstheme="minorBidi"/>
                <w:sz w:val="20"/>
                <w:szCs w:val="22"/>
              </w:rPr>
              <w:t>.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FAC369" w14:textId="3C6126C6" w:rsidR="002E1916" w:rsidRDefault="00FD4E40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6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2740C7" w14:textId="27DD77EF" w:rsidR="002E1916" w:rsidRDefault="00C32778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1ECDD86" w14:textId="0976ECF3" w:rsidR="002E1916" w:rsidRPr="002B5879" w:rsidRDefault="00B20732" w:rsidP="00A9521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B20732">
              <w:rPr>
                <w:rFonts w:eastAsiaTheme="minorHAnsi"/>
                <w:caps/>
                <w:sz w:val="20"/>
                <w:szCs w:val="20"/>
                <w:lang w:val="en-US"/>
              </w:rPr>
              <w:t>GGTCTGCCATTATCCCCTCAACG</w:t>
            </w:r>
          </w:p>
        </w:tc>
        <w:tc>
          <w:tcPr>
            <w:tcW w:w="3195" w:type="dxa"/>
            <w:vAlign w:val="bottom"/>
          </w:tcPr>
          <w:p w14:paraId="66FB1F3D" w14:textId="50FE0801" w:rsidR="002E1916" w:rsidRDefault="00C32778" w:rsidP="00A9521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51BBCC3F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509D551F" w14:textId="3C85E31C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D760C7" w14:textId="76195437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5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A875F3" w14:textId="764EC165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4C1EC4E" w14:textId="14CA16E8" w:rsidR="00C32778" w:rsidRPr="002B5879" w:rsidRDefault="00C32778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C32778">
              <w:rPr>
                <w:rFonts w:eastAsiaTheme="minorHAnsi"/>
                <w:caps/>
                <w:sz w:val="20"/>
                <w:szCs w:val="20"/>
                <w:lang w:val="en-US"/>
              </w:rPr>
              <w:t>CGAAAGACACTGGCGCACGC</w:t>
            </w:r>
          </w:p>
        </w:tc>
        <w:tc>
          <w:tcPr>
            <w:tcW w:w="3195" w:type="dxa"/>
            <w:vAlign w:val="bottom"/>
          </w:tcPr>
          <w:p w14:paraId="5E933DEE" w14:textId="0D65EC2D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0E53CCEC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54EFD936" w14:textId="1A2233F8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lastRenderedPageBreak/>
              <w:t>TgAsp5.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6CC8A2" w14:textId="44C0BD76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6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59A46D" w14:textId="2D307EB9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Ap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205BE91" w14:textId="43FFA959" w:rsidR="00C32778" w:rsidRPr="002B5879" w:rsidRDefault="00C32778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C32778">
              <w:rPr>
                <w:rFonts w:eastAsiaTheme="minorHAnsi"/>
                <w:caps/>
                <w:sz w:val="20"/>
                <w:szCs w:val="20"/>
                <w:lang w:val="en-US"/>
              </w:rPr>
              <w:t>AGCGGGCCCTCCATTCCAGCTCTCGGAGG</w:t>
            </w:r>
          </w:p>
        </w:tc>
        <w:tc>
          <w:tcPr>
            <w:tcW w:w="3195" w:type="dxa"/>
            <w:vAlign w:val="bottom"/>
          </w:tcPr>
          <w:p w14:paraId="116C99C5" w14:textId="5DA97E84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0840A62E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46CAFB96" w14:textId="4C3A2E2E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2283C7" w14:textId="3333F207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6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2664C6" w14:textId="6F0A6CD4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Ap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AF4E6F5" w14:textId="04F5456B" w:rsidR="00C32778" w:rsidRPr="002B5879" w:rsidRDefault="00E15AA2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15AA2">
              <w:rPr>
                <w:rFonts w:eastAsiaTheme="minorHAnsi"/>
                <w:caps/>
                <w:sz w:val="20"/>
                <w:szCs w:val="20"/>
                <w:lang w:val="en-US"/>
              </w:rPr>
              <w:t>GCGGGCCCCCTTCGCGTTTTCTCCGCGAC</w:t>
            </w:r>
          </w:p>
        </w:tc>
        <w:tc>
          <w:tcPr>
            <w:tcW w:w="3195" w:type="dxa"/>
            <w:vAlign w:val="bottom"/>
          </w:tcPr>
          <w:p w14:paraId="604D158D" w14:textId="705FD1AD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23022EEF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0E50C80E" w14:textId="78789E6F" w:rsidR="00C32778" w:rsidRDefault="00783456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Asp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176C2B" w14:textId="05BFDF0D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16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9D9878" w14:textId="62423AF5" w:rsidR="00C32778" w:rsidRDefault="00783456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DEF0E2E" w14:textId="32758A2A" w:rsidR="00C32778" w:rsidRPr="002B5879" w:rsidRDefault="00783456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783456">
              <w:rPr>
                <w:rFonts w:eastAsiaTheme="minorHAnsi"/>
                <w:caps/>
                <w:sz w:val="20"/>
                <w:szCs w:val="20"/>
                <w:lang w:val="en-US"/>
              </w:rPr>
              <w:t>CCTTGCCGCTTCTTCTCTCGC</w:t>
            </w:r>
          </w:p>
        </w:tc>
        <w:tc>
          <w:tcPr>
            <w:tcW w:w="3195" w:type="dxa"/>
            <w:vAlign w:val="bottom"/>
          </w:tcPr>
          <w:p w14:paraId="06FFEBB5" w14:textId="44F3FD81" w:rsidR="00E15AA2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71B9454E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043EF875" w14:textId="16EBB0AB" w:rsidR="00C32778" w:rsidRPr="005D3AB3" w:rsidRDefault="00E25C35" w:rsidP="00C32778">
            <w:pPr>
              <w:rPr>
                <w:rFonts w:eastAsiaTheme="minorHAnsi" w:cstheme="minorBidi"/>
                <w:sz w:val="20"/>
                <w:szCs w:val="22"/>
              </w:rPr>
            </w:pPr>
            <w:r w:rsidRPr="005D3AB3">
              <w:rPr>
                <w:rFonts w:eastAsiaTheme="minorHAnsi" w:cstheme="minorBidi"/>
                <w:sz w:val="20"/>
                <w:szCs w:val="22"/>
              </w:rPr>
              <w:t>TgAsp5.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CE54BA" w14:textId="2CDC9F76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2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955490" w14:textId="6AE54BE9" w:rsidR="00C32778" w:rsidRDefault="00E25C35" w:rsidP="00C3277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Nsi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7D9EEDC" w14:textId="5AABBC0A" w:rsidR="00C32778" w:rsidRPr="002B5879" w:rsidRDefault="00E25C35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25C35">
              <w:rPr>
                <w:rFonts w:eastAsiaTheme="minorHAnsi"/>
                <w:caps/>
                <w:sz w:val="20"/>
                <w:szCs w:val="20"/>
                <w:lang w:val="en-US"/>
              </w:rPr>
              <w:t>GCCATGCATACTCTCCGCCAAGAGGCAGATCC</w:t>
            </w:r>
          </w:p>
        </w:tc>
        <w:tc>
          <w:tcPr>
            <w:tcW w:w="3195" w:type="dxa"/>
            <w:vAlign w:val="bottom"/>
          </w:tcPr>
          <w:p w14:paraId="1EAD1988" w14:textId="5F511CA5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0A36783D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13937A8A" w14:textId="03412122" w:rsidR="00C32778" w:rsidRPr="005D3AB3" w:rsidRDefault="00ED7436" w:rsidP="00C32778">
            <w:pPr>
              <w:rPr>
                <w:rFonts w:eastAsiaTheme="minorHAnsi" w:cstheme="minorBidi"/>
                <w:sz w:val="20"/>
                <w:szCs w:val="22"/>
              </w:rPr>
            </w:pPr>
            <w:r w:rsidRPr="005D3AB3">
              <w:rPr>
                <w:rFonts w:eastAsiaTheme="minorHAnsi" w:cstheme="minorBidi"/>
                <w:sz w:val="20"/>
                <w:szCs w:val="22"/>
              </w:rPr>
              <w:t>TgAsp5</w:t>
            </w:r>
            <w:r w:rsidR="005D3AB3" w:rsidRPr="005D3AB3">
              <w:rPr>
                <w:rFonts w:eastAsiaTheme="minorHAnsi" w:cstheme="minorBidi"/>
                <w:sz w:val="20"/>
                <w:szCs w:val="22"/>
              </w:rPr>
              <w:t>.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D0B615" w14:textId="26DE2C03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28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E61514" w14:textId="478E17B5" w:rsidR="00C32778" w:rsidRDefault="00ED7436" w:rsidP="00C3277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Xba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5C364C1" w14:textId="1917F7E7" w:rsidR="00C32778" w:rsidRPr="002B5879" w:rsidRDefault="00ED7436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D7436">
              <w:rPr>
                <w:rFonts w:eastAsiaTheme="minorHAnsi"/>
                <w:caps/>
                <w:sz w:val="20"/>
                <w:szCs w:val="20"/>
                <w:lang w:val="en-US"/>
              </w:rPr>
              <w:t>CCGTCTAGACTCGGGGGGGCAAGAATTGTG</w:t>
            </w:r>
          </w:p>
        </w:tc>
        <w:tc>
          <w:tcPr>
            <w:tcW w:w="3195" w:type="dxa"/>
            <w:vAlign w:val="bottom"/>
          </w:tcPr>
          <w:p w14:paraId="33FCF457" w14:textId="45C4DD87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6039F3DF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5A1C4D95" w14:textId="7CE7AE21" w:rsidR="00C32778" w:rsidRDefault="00EE187A" w:rsidP="00C3277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pTub</w:t>
            </w:r>
            <w:proofErr w:type="spellEnd"/>
            <w:r>
              <w:rPr>
                <w:rFonts w:eastAsiaTheme="minorHAnsi" w:cstheme="minorBidi"/>
                <w:sz w:val="20"/>
                <w:szCs w:val="22"/>
              </w:rPr>
              <w:t>-Rev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D930DD" w14:textId="6D92F5C7" w:rsidR="00C32778" w:rsidRDefault="00EE187A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</w:t>
            </w:r>
            <w:r w:rsidR="00C32778">
              <w:rPr>
                <w:rFonts w:eastAsiaTheme="minorHAnsi" w:cstheme="minorBidi"/>
                <w:sz w:val="20"/>
                <w:szCs w:val="22"/>
              </w:rPr>
              <w:t>3</w:t>
            </w:r>
            <w:r>
              <w:rPr>
                <w:rFonts w:eastAsiaTheme="minorHAnsi" w:cstheme="minorBidi"/>
                <w:sz w:val="20"/>
                <w:szCs w:val="22"/>
              </w:rPr>
              <w:t>6</w:t>
            </w:r>
            <w:r w:rsidR="00C32778">
              <w:rPr>
                <w:rFonts w:eastAsiaTheme="minorHAnsi" w:cstheme="minorBidi"/>
                <w:sz w:val="20"/>
                <w:szCs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3438B2" w14:textId="5F101575" w:rsidR="00C32778" w:rsidRDefault="00EE187A" w:rsidP="00C32778">
            <w:pPr>
              <w:rPr>
                <w:rFonts w:eastAsiaTheme="minorHAnsi" w:cstheme="minorBidi"/>
                <w:sz w:val="20"/>
                <w:szCs w:val="22"/>
              </w:rPr>
            </w:pPr>
            <w:proofErr w:type="spellStart"/>
            <w:r>
              <w:rPr>
                <w:rFonts w:eastAsiaTheme="minorHAnsi" w:cstheme="minorBidi"/>
                <w:sz w:val="20"/>
                <w:szCs w:val="22"/>
              </w:rPr>
              <w:t>Stu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36FD728" w14:textId="75594637" w:rsidR="00C32778" w:rsidRPr="002B5879" w:rsidRDefault="00EE187A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E187A">
              <w:rPr>
                <w:rFonts w:eastAsiaTheme="minorHAnsi"/>
                <w:caps/>
                <w:sz w:val="20"/>
                <w:szCs w:val="20"/>
                <w:lang w:val="en-US"/>
              </w:rPr>
              <w:t>CGGAGGCCTAGAAAAAATGCCAACGAGTAGTTTTCC</w:t>
            </w:r>
          </w:p>
        </w:tc>
        <w:tc>
          <w:tcPr>
            <w:tcW w:w="3195" w:type="dxa"/>
            <w:vAlign w:val="bottom"/>
          </w:tcPr>
          <w:p w14:paraId="249E1936" w14:textId="2C7359FD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34518058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5A228632" w14:textId="18AC2124" w:rsidR="00C32778" w:rsidRDefault="008951E6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YFP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830B3F" w14:textId="17CB134A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47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535CFC" w14:textId="07A6880F" w:rsidR="00C32778" w:rsidRDefault="008951E6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022F502" w14:textId="1CFF427D" w:rsidR="00C32778" w:rsidRPr="002B5879" w:rsidRDefault="008951E6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8951E6">
              <w:rPr>
                <w:rFonts w:eastAsiaTheme="minorHAnsi"/>
                <w:caps/>
                <w:sz w:val="20"/>
                <w:szCs w:val="20"/>
                <w:lang w:val="en-US"/>
              </w:rPr>
              <w:t>CTTGCCGGTGGTGCAGATGAACTTC</w:t>
            </w:r>
          </w:p>
        </w:tc>
        <w:tc>
          <w:tcPr>
            <w:tcW w:w="3195" w:type="dxa"/>
            <w:vAlign w:val="bottom"/>
          </w:tcPr>
          <w:p w14:paraId="781E0FCF" w14:textId="604FFF7F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248D4085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49273422" w14:textId="74A0B857" w:rsidR="00C32778" w:rsidRDefault="00A03AE8" w:rsidP="00C32778">
            <w:pPr>
              <w:rPr>
                <w:rFonts w:eastAsiaTheme="minorHAnsi" w:cstheme="minorBidi"/>
                <w:sz w:val="20"/>
                <w:szCs w:val="22"/>
              </w:rPr>
            </w:pPr>
            <w:r w:rsidRPr="005D3AB3">
              <w:rPr>
                <w:rFonts w:eastAsiaTheme="minorHAnsi" w:cstheme="minorBidi"/>
                <w:sz w:val="20"/>
                <w:szCs w:val="22"/>
              </w:rPr>
              <w:t>TgAsp5</w:t>
            </w:r>
            <w:r w:rsidR="005D3AB3" w:rsidRPr="005D3AB3">
              <w:rPr>
                <w:rFonts w:eastAsiaTheme="minorHAnsi" w:cstheme="minorBidi"/>
                <w:sz w:val="20"/>
                <w:szCs w:val="22"/>
              </w:rPr>
              <w:t>.5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07CD21" w14:textId="432EBA25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3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55171F" w14:textId="03B385C7" w:rsidR="00C32778" w:rsidRDefault="00A03AE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964D994" w14:textId="3EC0C0DC" w:rsidR="00C32778" w:rsidRPr="002B5879" w:rsidRDefault="00A03AE8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A03AE8">
              <w:rPr>
                <w:rFonts w:eastAsiaTheme="minorHAnsi"/>
                <w:caps/>
                <w:sz w:val="20"/>
                <w:szCs w:val="20"/>
                <w:lang w:val="en-US"/>
              </w:rPr>
              <w:t>GGCTCTGCTCCTCGCGACTGTC</w:t>
            </w:r>
          </w:p>
        </w:tc>
        <w:tc>
          <w:tcPr>
            <w:tcW w:w="3195" w:type="dxa"/>
            <w:vAlign w:val="bottom"/>
          </w:tcPr>
          <w:p w14:paraId="3CFBD7A9" w14:textId="78099B00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782C68BB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CDA50EF" w14:textId="2A761E34" w:rsidR="00C32778" w:rsidRDefault="00EC7F44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HXGPRT</w:t>
            </w:r>
            <w:r w:rsidR="00A672E9">
              <w:rPr>
                <w:rFonts w:eastAsiaTheme="minorHAnsi" w:cstheme="minorBidi"/>
                <w:sz w:val="20"/>
                <w:szCs w:val="22"/>
              </w:rPr>
              <w:t>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5FE1B4" w14:textId="72A7ECF0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3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627A0E" w14:textId="20DFE6B8" w:rsidR="00C32778" w:rsidRDefault="00EC7F44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FF11F63" w14:textId="54B43847" w:rsidR="00C32778" w:rsidRPr="002B5879" w:rsidRDefault="00EC7F44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EC7F44">
              <w:rPr>
                <w:rFonts w:eastAsiaTheme="minorHAnsi"/>
                <w:caps/>
                <w:sz w:val="20"/>
                <w:szCs w:val="20"/>
                <w:lang w:val="en-US"/>
              </w:rPr>
              <w:t>AGATGTTCCGCGACTTCGACCAC</w:t>
            </w:r>
          </w:p>
        </w:tc>
        <w:tc>
          <w:tcPr>
            <w:tcW w:w="3195" w:type="dxa"/>
            <w:vAlign w:val="bottom"/>
          </w:tcPr>
          <w:p w14:paraId="704DEA8F" w14:textId="238C5679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01779A96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6ED44C8D" w14:textId="7429DADB" w:rsidR="00C32778" w:rsidRDefault="00A672E9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HXGPRT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89BE06" w14:textId="2F39A8AD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3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4BCF4E" w14:textId="04BDE7E4" w:rsidR="00C32778" w:rsidRDefault="00A672E9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35CEF75" w14:textId="41EE84DF" w:rsidR="00C32778" w:rsidRPr="002B5879" w:rsidRDefault="00A672E9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A672E9">
              <w:rPr>
                <w:rFonts w:eastAsiaTheme="minorHAnsi"/>
                <w:caps/>
                <w:sz w:val="20"/>
                <w:szCs w:val="20"/>
                <w:lang w:val="en-US"/>
              </w:rPr>
              <w:t>GCCGTAGTCTTCAATGGGTTTGG</w:t>
            </w:r>
          </w:p>
        </w:tc>
        <w:tc>
          <w:tcPr>
            <w:tcW w:w="3195" w:type="dxa"/>
            <w:vAlign w:val="bottom"/>
          </w:tcPr>
          <w:p w14:paraId="1F5B0265" w14:textId="59DE2304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229D37A8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4E686D04" w14:textId="00CC3C62" w:rsidR="00C32778" w:rsidRDefault="007F7AD9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DHFR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2B0B05" w14:textId="2E90993A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528D1D" w14:textId="3635196D" w:rsidR="00C32778" w:rsidRDefault="007F7AD9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EFC8A9F" w14:textId="780C089A" w:rsidR="00C32778" w:rsidRPr="002B5879" w:rsidRDefault="007F7AD9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7F7AD9">
              <w:rPr>
                <w:rFonts w:eastAsiaTheme="minorHAnsi"/>
                <w:caps/>
                <w:sz w:val="20"/>
                <w:szCs w:val="20"/>
                <w:lang w:val="en-US"/>
              </w:rPr>
              <w:t>GTCACTTGTTGTGCCAGTTCTAC</w:t>
            </w:r>
          </w:p>
        </w:tc>
        <w:tc>
          <w:tcPr>
            <w:tcW w:w="3195" w:type="dxa"/>
            <w:vAlign w:val="bottom"/>
          </w:tcPr>
          <w:p w14:paraId="595EBD9E" w14:textId="1D91CB49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7D8C7A54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14531F94" w14:textId="411F3FD0" w:rsidR="00C32778" w:rsidRDefault="008542B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TgDHFR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EF2D62" w14:textId="7C531484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20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ACE06C" w14:textId="66DFF477" w:rsidR="00C32778" w:rsidRDefault="008542B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82A3E38" w14:textId="3A00AE42" w:rsidR="00C32778" w:rsidRPr="002B5879" w:rsidRDefault="008542B8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8542B8">
              <w:rPr>
                <w:rFonts w:eastAsiaTheme="minorHAnsi"/>
                <w:caps/>
                <w:sz w:val="20"/>
                <w:szCs w:val="20"/>
                <w:lang w:val="en-US"/>
              </w:rPr>
              <w:t>CTTGGGGGTCATCGCGACGACCAGAC</w:t>
            </w:r>
          </w:p>
        </w:tc>
        <w:tc>
          <w:tcPr>
            <w:tcW w:w="3195" w:type="dxa"/>
            <w:vAlign w:val="bottom"/>
          </w:tcPr>
          <w:p w14:paraId="27A1998D" w14:textId="7D307EF1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  <w:tr w:rsidR="00C32778" w:rsidRPr="001F6D27" w14:paraId="0EE1E541" w14:textId="77777777" w:rsidTr="00D463EA">
        <w:trPr>
          <w:trHeight w:val="260"/>
        </w:trPr>
        <w:tc>
          <w:tcPr>
            <w:tcW w:w="2235" w:type="dxa"/>
            <w:shd w:val="clear" w:color="auto" w:fill="auto"/>
            <w:noWrap/>
            <w:vAlign w:val="bottom"/>
          </w:tcPr>
          <w:p w14:paraId="1970848F" w14:textId="54CCDB24" w:rsidR="00C32778" w:rsidRDefault="0061242E" w:rsidP="00C32778">
            <w:pPr>
              <w:rPr>
                <w:rFonts w:eastAsiaTheme="minorHAnsi" w:cstheme="minorBidi"/>
                <w:sz w:val="20"/>
                <w:szCs w:val="22"/>
              </w:rPr>
            </w:pPr>
            <w:r w:rsidRPr="005D3AB3">
              <w:rPr>
                <w:rFonts w:eastAsiaTheme="minorHAnsi" w:cstheme="minorBidi"/>
                <w:sz w:val="20"/>
                <w:szCs w:val="22"/>
              </w:rPr>
              <w:t>TgAsp5</w:t>
            </w:r>
            <w:r w:rsidR="005D3AB3" w:rsidRPr="005D3AB3">
              <w:rPr>
                <w:rFonts w:eastAsiaTheme="minorHAnsi" w:cstheme="minorBidi"/>
                <w:sz w:val="20"/>
                <w:szCs w:val="22"/>
              </w:rPr>
              <w:t>.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9A211E" w14:textId="1A4712FA" w:rsidR="00C32778" w:rsidRDefault="00C32778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53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F53419" w14:textId="0A94EEF8" w:rsidR="00C32778" w:rsidRDefault="005D3AB3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-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CDC5F66" w14:textId="06870352" w:rsidR="00C32778" w:rsidRPr="002B5879" w:rsidRDefault="0061242E" w:rsidP="00C32778">
            <w:pPr>
              <w:rPr>
                <w:rFonts w:eastAsiaTheme="minorHAnsi"/>
                <w:caps/>
                <w:sz w:val="20"/>
                <w:szCs w:val="20"/>
                <w:lang w:val="en-US"/>
              </w:rPr>
            </w:pPr>
            <w:r w:rsidRPr="0061242E">
              <w:rPr>
                <w:rFonts w:eastAsiaTheme="minorHAnsi"/>
                <w:caps/>
                <w:sz w:val="20"/>
                <w:szCs w:val="20"/>
                <w:lang w:val="en-US"/>
              </w:rPr>
              <w:t>CACGGTATAATTCTTAACATGGTCGGA</w:t>
            </w:r>
          </w:p>
        </w:tc>
        <w:tc>
          <w:tcPr>
            <w:tcW w:w="3195" w:type="dxa"/>
            <w:vAlign w:val="bottom"/>
          </w:tcPr>
          <w:p w14:paraId="3D44AE5C" w14:textId="4882D212" w:rsidR="00C32778" w:rsidRDefault="00E15AA2" w:rsidP="00C32778">
            <w:pPr>
              <w:rPr>
                <w:rFonts w:eastAsiaTheme="minorHAnsi" w:cstheme="minorBidi"/>
                <w:sz w:val="20"/>
                <w:szCs w:val="22"/>
              </w:rPr>
            </w:pPr>
            <w:r>
              <w:rPr>
                <w:rFonts w:eastAsiaTheme="minorHAnsi" w:cstheme="minorBidi"/>
                <w:sz w:val="20"/>
                <w:szCs w:val="22"/>
              </w:rPr>
              <w:t>Primer for screen</w:t>
            </w:r>
          </w:p>
        </w:tc>
      </w:tr>
    </w:tbl>
    <w:p w14:paraId="0096B21C" w14:textId="77777777" w:rsidR="000D0B87" w:rsidRDefault="000D0B87">
      <w:pPr>
        <w:rPr>
          <w:sz w:val="20"/>
        </w:rPr>
      </w:pPr>
    </w:p>
    <w:p w14:paraId="303B986A" w14:textId="77777777" w:rsidR="000D0B87" w:rsidRPr="000D0B87" w:rsidRDefault="000D0B87" w:rsidP="000D0B87">
      <w:pPr>
        <w:rPr>
          <w:rFonts w:eastAsiaTheme="minorHAnsi" w:cstheme="minorBidi"/>
          <w:sz w:val="20"/>
          <w:szCs w:val="20"/>
        </w:rPr>
      </w:pPr>
    </w:p>
    <w:sectPr w:rsidR="000D0B87" w:rsidRPr="000D0B87" w:rsidSect="00181096">
      <w:pgSz w:w="15840" w:h="12240" w:orient="landscape"/>
      <w:pgMar w:top="1800" w:right="1440" w:bottom="180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FB65F4" w15:done="0"/>
  <w15:commentEx w15:paraId="03ED306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9466FC"/>
    <w:multiLevelType w:val="multilevel"/>
    <w:tmpl w:val="5F800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45948DF"/>
    <w:multiLevelType w:val="hybridMultilevel"/>
    <w:tmpl w:val="B4129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096"/>
    <w:rsid w:val="00030AC1"/>
    <w:rsid w:val="0003324B"/>
    <w:rsid w:val="0004114E"/>
    <w:rsid w:val="00097715"/>
    <w:rsid w:val="000A0E08"/>
    <w:rsid w:val="000A1C4F"/>
    <w:rsid w:val="000B30C1"/>
    <w:rsid w:val="000D0B87"/>
    <w:rsid w:val="000F26DC"/>
    <w:rsid w:val="00181096"/>
    <w:rsid w:val="00182B43"/>
    <w:rsid w:val="001E4BA6"/>
    <w:rsid w:val="001F6D27"/>
    <w:rsid w:val="002050CE"/>
    <w:rsid w:val="0021557F"/>
    <w:rsid w:val="00294DBA"/>
    <w:rsid w:val="002B0F56"/>
    <w:rsid w:val="002B5879"/>
    <w:rsid w:val="002C22B1"/>
    <w:rsid w:val="002C3E8C"/>
    <w:rsid w:val="002E1916"/>
    <w:rsid w:val="00352A29"/>
    <w:rsid w:val="00367B84"/>
    <w:rsid w:val="003A03DF"/>
    <w:rsid w:val="003B1FCF"/>
    <w:rsid w:val="003B68E3"/>
    <w:rsid w:val="003C0248"/>
    <w:rsid w:val="003F1A6C"/>
    <w:rsid w:val="00485400"/>
    <w:rsid w:val="004B2947"/>
    <w:rsid w:val="0059155C"/>
    <w:rsid w:val="005C1FC7"/>
    <w:rsid w:val="005D3AB3"/>
    <w:rsid w:val="0061242E"/>
    <w:rsid w:val="006631FF"/>
    <w:rsid w:val="006728D9"/>
    <w:rsid w:val="006A3995"/>
    <w:rsid w:val="006B27DC"/>
    <w:rsid w:val="006C2D20"/>
    <w:rsid w:val="006C6FC7"/>
    <w:rsid w:val="006D7D1F"/>
    <w:rsid w:val="00782967"/>
    <w:rsid w:val="00783456"/>
    <w:rsid w:val="007C6B9A"/>
    <w:rsid w:val="007F7AD9"/>
    <w:rsid w:val="008542B8"/>
    <w:rsid w:val="008715E5"/>
    <w:rsid w:val="008951E6"/>
    <w:rsid w:val="0091354E"/>
    <w:rsid w:val="00925045"/>
    <w:rsid w:val="00944A80"/>
    <w:rsid w:val="00952A62"/>
    <w:rsid w:val="00976B70"/>
    <w:rsid w:val="009B6816"/>
    <w:rsid w:val="009E5793"/>
    <w:rsid w:val="00A03AE8"/>
    <w:rsid w:val="00A13923"/>
    <w:rsid w:val="00A672E9"/>
    <w:rsid w:val="00A9473D"/>
    <w:rsid w:val="00A95218"/>
    <w:rsid w:val="00B20732"/>
    <w:rsid w:val="00BC4C50"/>
    <w:rsid w:val="00C12D76"/>
    <w:rsid w:val="00C32778"/>
    <w:rsid w:val="00D463EA"/>
    <w:rsid w:val="00D80776"/>
    <w:rsid w:val="00D80D74"/>
    <w:rsid w:val="00DC2B61"/>
    <w:rsid w:val="00E02D4C"/>
    <w:rsid w:val="00E15AA2"/>
    <w:rsid w:val="00E22481"/>
    <w:rsid w:val="00E24E05"/>
    <w:rsid w:val="00E25C35"/>
    <w:rsid w:val="00E54EE0"/>
    <w:rsid w:val="00E821B9"/>
    <w:rsid w:val="00E9407C"/>
    <w:rsid w:val="00EC7F44"/>
    <w:rsid w:val="00ED6350"/>
    <w:rsid w:val="00ED7436"/>
    <w:rsid w:val="00EE187A"/>
    <w:rsid w:val="00EE6054"/>
    <w:rsid w:val="00F11E23"/>
    <w:rsid w:val="00F2085C"/>
    <w:rsid w:val="00F6010A"/>
    <w:rsid w:val="00F93B9B"/>
    <w:rsid w:val="00FD4E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EAE5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iPriority="99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181096"/>
    <w:rPr>
      <w:rFonts w:ascii="Times New Roman" w:eastAsia="Times New Roman" w:hAnsi="Times New Roman" w:cs="Times New Roman"/>
      <w:lang w:val="en-GB"/>
    </w:rPr>
  </w:style>
  <w:style w:type="paragraph" w:styleId="Titre1">
    <w:name w:val="heading 1"/>
    <w:basedOn w:val="Normal"/>
    <w:next w:val="Normal"/>
    <w:link w:val="Titre1Car"/>
    <w:rsid w:val="00181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181096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810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181096"/>
    <w:rPr>
      <w:rFonts w:ascii="Times" w:eastAsia="Times New Roman" w:hAnsi="Times" w:cs="Times New Roman"/>
      <w:b/>
      <w:bCs/>
      <w:lang w:val="en-GB"/>
    </w:rPr>
  </w:style>
  <w:style w:type="paragraph" w:styleId="Textedebulles">
    <w:name w:val="Balloon Text"/>
    <w:basedOn w:val="Normal"/>
    <w:link w:val="TextedebullesCar"/>
    <w:rsid w:val="0018109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181096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Numrodepage">
    <w:name w:val="page number"/>
    <w:basedOn w:val="Policepardfaut"/>
    <w:rsid w:val="00181096"/>
  </w:style>
  <w:style w:type="paragraph" w:styleId="Pieddepage">
    <w:name w:val="footer"/>
    <w:basedOn w:val="Normal"/>
    <w:link w:val="PieddepageCar"/>
    <w:rsid w:val="0018109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181096"/>
    <w:rPr>
      <w:rFonts w:ascii="Times New Roman" w:eastAsia="Times New Roman" w:hAnsi="Times New Roman" w:cs="Times New Roman"/>
      <w:lang w:val="en-GB"/>
    </w:rPr>
  </w:style>
  <w:style w:type="paragraph" w:styleId="NormalWeb">
    <w:name w:val="Normal (Web)"/>
    <w:basedOn w:val="Normal"/>
    <w:uiPriority w:val="99"/>
    <w:unhideWhenUsed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99"/>
    <w:qFormat/>
    <w:rsid w:val="0018109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8109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rsid w:val="00181096"/>
    <w:rPr>
      <w:i/>
    </w:rPr>
  </w:style>
  <w:style w:type="character" w:customStyle="1" w:styleId="st">
    <w:name w:val="st"/>
    <w:basedOn w:val="Policepardfaut"/>
    <w:rsid w:val="00181096"/>
  </w:style>
  <w:style w:type="paragraph" w:styleId="En-tte">
    <w:name w:val="header"/>
    <w:basedOn w:val="Normal"/>
    <w:link w:val="En-tteCar"/>
    <w:rsid w:val="0018109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181096"/>
    <w:rPr>
      <w:rFonts w:ascii="Times New Roman" w:eastAsia="Times New Roman" w:hAnsi="Times New Roman" w:cs="Times New Roman"/>
      <w:lang w:val="en-GB"/>
    </w:rPr>
  </w:style>
  <w:style w:type="character" w:styleId="Numrodeligne">
    <w:name w:val="line number"/>
    <w:basedOn w:val="Policepardfaut"/>
    <w:rsid w:val="00181096"/>
  </w:style>
  <w:style w:type="paragraph" w:styleId="Titre">
    <w:name w:val="Title"/>
    <w:aliases w:val="title"/>
    <w:basedOn w:val="Normal"/>
    <w:link w:val="TitreCar"/>
    <w:uiPriority w:val="10"/>
    <w:qFormat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reCar">
    <w:name w:val="Titre Car"/>
    <w:aliases w:val="title Car"/>
    <w:basedOn w:val="Policepardfaut"/>
    <w:link w:val="Titre"/>
    <w:uiPriority w:val="10"/>
    <w:rsid w:val="00181096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desc">
    <w:name w:val="desc"/>
    <w:basedOn w:val="Normal"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Policepardfaut"/>
    <w:rsid w:val="00181096"/>
  </w:style>
  <w:style w:type="character" w:customStyle="1" w:styleId="highlight">
    <w:name w:val="highlight"/>
    <w:basedOn w:val="Policepardfaut"/>
    <w:rsid w:val="00181096"/>
  </w:style>
  <w:style w:type="paragraph" w:styleId="Explorateurdedocuments">
    <w:name w:val="Document Map"/>
    <w:basedOn w:val="Normal"/>
    <w:link w:val="ExplorateurdedocumentsCar"/>
    <w:rsid w:val="00181096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rsid w:val="00181096"/>
    <w:rPr>
      <w:rFonts w:ascii="Lucida Grande" w:eastAsia="Times New Roman" w:hAnsi="Lucida Grande" w:cs="Times New Roman"/>
      <w:lang w:val="en-GB"/>
    </w:rPr>
  </w:style>
  <w:style w:type="character" w:customStyle="1" w:styleId="fm-affl">
    <w:name w:val="fm-affl"/>
    <w:basedOn w:val="Policepardfaut"/>
    <w:rsid w:val="00181096"/>
  </w:style>
  <w:style w:type="character" w:styleId="Marquedecommentaire">
    <w:name w:val="annotation reference"/>
    <w:basedOn w:val="Policepardfaut"/>
    <w:uiPriority w:val="99"/>
    <w:rsid w:val="0018109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181096"/>
  </w:style>
  <w:style w:type="character" w:customStyle="1" w:styleId="CommentaireCar">
    <w:name w:val="Commentaire Car"/>
    <w:basedOn w:val="Policepardfaut"/>
    <w:link w:val="Commentaire"/>
    <w:uiPriority w:val="99"/>
    <w:rsid w:val="00181096"/>
    <w:rPr>
      <w:rFonts w:ascii="Times New Roman" w:eastAsia="Times New Roman" w:hAnsi="Times New Roman" w:cs="Times New Roman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rsid w:val="0018109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181096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iPriority="99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181096"/>
    <w:rPr>
      <w:rFonts w:ascii="Times New Roman" w:eastAsia="Times New Roman" w:hAnsi="Times New Roman" w:cs="Times New Roman"/>
      <w:lang w:val="en-GB"/>
    </w:rPr>
  </w:style>
  <w:style w:type="paragraph" w:styleId="Titre1">
    <w:name w:val="heading 1"/>
    <w:basedOn w:val="Normal"/>
    <w:next w:val="Normal"/>
    <w:link w:val="Titre1Car"/>
    <w:rsid w:val="00181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181096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810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181096"/>
    <w:rPr>
      <w:rFonts w:ascii="Times" w:eastAsia="Times New Roman" w:hAnsi="Times" w:cs="Times New Roman"/>
      <w:b/>
      <w:bCs/>
      <w:lang w:val="en-GB"/>
    </w:rPr>
  </w:style>
  <w:style w:type="paragraph" w:styleId="Textedebulles">
    <w:name w:val="Balloon Text"/>
    <w:basedOn w:val="Normal"/>
    <w:link w:val="TextedebullesCar"/>
    <w:rsid w:val="0018109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181096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Numrodepage">
    <w:name w:val="page number"/>
    <w:basedOn w:val="Policepardfaut"/>
    <w:rsid w:val="00181096"/>
  </w:style>
  <w:style w:type="paragraph" w:styleId="Pieddepage">
    <w:name w:val="footer"/>
    <w:basedOn w:val="Normal"/>
    <w:link w:val="PieddepageCar"/>
    <w:rsid w:val="0018109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181096"/>
    <w:rPr>
      <w:rFonts w:ascii="Times New Roman" w:eastAsia="Times New Roman" w:hAnsi="Times New Roman" w:cs="Times New Roman"/>
      <w:lang w:val="en-GB"/>
    </w:rPr>
  </w:style>
  <w:style w:type="paragraph" w:styleId="NormalWeb">
    <w:name w:val="Normal (Web)"/>
    <w:basedOn w:val="Normal"/>
    <w:uiPriority w:val="99"/>
    <w:unhideWhenUsed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99"/>
    <w:qFormat/>
    <w:rsid w:val="0018109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8109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rsid w:val="00181096"/>
    <w:rPr>
      <w:i/>
    </w:rPr>
  </w:style>
  <w:style w:type="character" w:customStyle="1" w:styleId="st">
    <w:name w:val="st"/>
    <w:basedOn w:val="Policepardfaut"/>
    <w:rsid w:val="00181096"/>
  </w:style>
  <w:style w:type="paragraph" w:styleId="En-tte">
    <w:name w:val="header"/>
    <w:basedOn w:val="Normal"/>
    <w:link w:val="En-tteCar"/>
    <w:rsid w:val="0018109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181096"/>
    <w:rPr>
      <w:rFonts w:ascii="Times New Roman" w:eastAsia="Times New Roman" w:hAnsi="Times New Roman" w:cs="Times New Roman"/>
      <w:lang w:val="en-GB"/>
    </w:rPr>
  </w:style>
  <w:style w:type="character" w:styleId="Numrodeligne">
    <w:name w:val="line number"/>
    <w:basedOn w:val="Policepardfaut"/>
    <w:rsid w:val="00181096"/>
  </w:style>
  <w:style w:type="paragraph" w:styleId="Titre">
    <w:name w:val="Title"/>
    <w:aliases w:val="title"/>
    <w:basedOn w:val="Normal"/>
    <w:link w:val="TitreCar"/>
    <w:uiPriority w:val="10"/>
    <w:qFormat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reCar">
    <w:name w:val="Titre Car"/>
    <w:aliases w:val="title Car"/>
    <w:basedOn w:val="Policepardfaut"/>
    <w:link w:val="Titre"/>
    <w:uiPriority w:val="10"/>
    <w:rsid w:val="00181096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desc">
    <w:name w:val="desc"/>
    <w:basedOn w:val="Normal"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18109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Policepardfaut"/>
    <w:rsid w:val="00181096"/>
  </w:style>
  <w:style w:type="character" w:customStyle="1" w:styleId="highlight">
    <w:name w:val="highlight"/>
    <w:basedOn w:val="Policepardfaut"/>
    <w:rsid w:val="00181096"/>
  </w:style>
  <w:style w:type="paragraph" w:styleId="Explorateurdedocuments">
    <w:name w:val="Document Map"/>
    <w:basedOn w:val="Normal"/>
    <w:link w:val="ExplorateurdedocumentsCar"/>
    <w:rsid w:val="00181096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rsid w:val="00181096"/>
    <w:rPr>
      <w:rFonts w:ascii="Lucida Grande" w:eastAsia="Times New Roman" w:hAnsi="Lucida Grande" w:cs="Times New Roman"/>
      <w:lang w:val="en-GB"/>
    </w:rPr>
  </w:style>
  <w:style w:type="character" w:customStyle="1" w:styleId="fm-affl">
    <w:name w:val="fm-affl"/>
    <w:basedOn w:val="Policepardfaut"/>
    <w:rsid w:val="00181096"/>
  </w:style>
  <w:style w:type="character" w:styleId="Marquedecommentaire">
    <w:name w:val="annotation reference"/>
    <w:basedOn w:val="Policepardfaut"/>
    <w:uiPriority w:val="99"/>
    <w:rsid w:val="0018109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181096"/>
  </w:style>
  <w:style w:type="character" w:customStyle="1" w:styleId="CommentaireCar">
    <w:name w:val="Commentaire Car"/>
    <w:basedOn w:val="Policepardfaut"/>
    <w:link w:val="Commentaire"/>
    <w:uiPriority w:val="99"/>
    <w:rsid w:val="00181096"/>
    <w:rPr>
      <w:rFonts w:ascii="Times New Roman" w:eastAsia="Times New Roman" w:hAnsi="Times New Roman" w:cs="Times New Roman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rsid w:val="0018109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181096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0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DF5B50-9749-4F98-849E-B54C61AD7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Damien Jacot</cp:lastModifiedBy>
  <cp:revision>2</cp:revision>
  <cp:lastPrinted>2014-10-09T09:18:00Z</cp:lastPrinted>
  <dcterms:created xsi:type="dcterms:W3CDTF">2015-07-17T17:08:00Z</dcterms:created>
  <dcterms:modified xsi:type="dcterms:W3CDTF">2015-07-17T17:08:00Z</dcterms:modified>
</cp:coreProperties>
</file>